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Histomorphometric Analysis of Femoral Cancellous Bone of 3.5-Week-Old DMP1-caPTHR1 Mic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1344"/>
        <w:gridCol w:w="1980"/>
        <w:gridCol w:w="2256"/>
      </w:tblGrid>
      <w:tr>
        <w:trPr>
          <w:trHeight w:val="255" w:hRule="atLeast"/>
        </w:trPr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both"/>
              <w:rPr/>
            </w:pPr>
            <w:r>
              <w:rPr/>
            </w:r>
            <w:bookmarkStart w:id="0" w:name="OLE_LINK18"/>
            <w:bookmarkStart w:id="1" w:name="OLE_LINK17"/>
            <w:bookmarkStart w:id="2" w:name="OLE_LINK18"/>
            <w:bookmarkStart w:id="3" w:name="OLE_LINK17"/>
            <w:bookmarkEnd w:id="2"/>
            <w:bookmarkEnd w:id="3"/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uni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WT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G</w:t>
            </w:r>
          </w:p>
        </w:tc>
      </w:tr>
      <w:tr>
        <w:trPr>
          <w:trHeight w:val="255" w:hRule="atLeast"/>
        </w:trPr>
        <w:tc>
          <w:tcPr>
            <w:tcW w:w="4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>bone area/tissue area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%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9.76 ± 3.62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21.20 ± 4.92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>trabecular widt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22.74 ± 0.8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39.31 ± 7.44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>trabecular separatio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238.92 ± 120.6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48.51 ± 29.68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>trabecular number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/m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4.32 ± 1.6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5.40 ± 0.79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>osteoid area/bone are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2.22 ± 0.5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4.09 ± 2.59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>osteoid perimeter/bone perimeter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6.18 ± 1.5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6.35 ± 1.39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id width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4.29 ± 0.5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6.85 ± 0.71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blast perimeter/bone perimeter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4.62 ± 2.4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32.44 ± 3.13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blast number/bone perimeter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/m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3.90 ± 4.9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33.28 ± 4.12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blast number/bone area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/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21.41 ± 75.0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358.29 ± 60.71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clast perimeter/bone perimeter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2.34 ± 0.5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5.19 ± 1.34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clast number/bone perimeter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/m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0.84 ± 0.2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.71 ± 0.52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clast number/bone area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/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7.82 ± 5.1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18.14 ±  3.89*</w:t>
            </w:r>
          </w:p>
        </w:tc>
      </w:tr>
      <w:tr>
        <w:trPr>
          <w:trHeight w:val="255" w:hRule="atLeast"/>
        </w:trPr>
        <w:tc>
          <w:tcPr>
            <w:tcW w:w="4188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osteocyte number/bone area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/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5.58 ± 1.3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6.29 ± 1.63</w:t>
            </w:r>
          </w:p>
        </w:tc>
      </w:tr>
      <w:tr>
        <w:trPr>
          <w:trHeight w:val="255" w:hRule="atLeast"/>
        </w:trPr>
        <w:tc>
          <w:tcPr>
            <w:tcW w:w="4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/>
            </w:pPr>
            <w:r>
              <w:rPr/>
              <w:t xml:space="preserve">quiescence perimeter/bone perimeter 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89.61 ± 2.81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/>
              <w:t>74.26 ± 2.10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p ≤ 0.05 vs. WT by </w:t>
      </w:r>
      <w:r>
        <w:rPr>
          <w:i/>
        </w:rPr>
        <w:t>t-test</w:t>
      </w:r>
      <w:r>
        <w:rPr/>
        <w:t>, n=3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8:24:00Z</dcterms:created>
  <dc:creator>uams</dc:creator>
  <dc:description/>
  <cp:keywords/>
  <dc:language>en-US</dc:language>
  <cp:lastModifiedBy>tbellido</cp:lastModifiedBy>
  <dcterms:modified xsi:type="dcterms:W3CDTF">2008-07-22T18:24:00Z</dcterms:modified>
  <cp:revision>2</cp:revision>
  <dc:subject/>
  <dc:title>SUPPORTING INFORMATION</dc:title>
</cp:coreProperties>
</file>